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06" w:type="dxa"/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992"/>
        <w:gridCol w:w="2073"/>
        <w:gridCol w:w="1471"/>
        <w:gridCol w:w="850"/>
        <w:gridCol w:w="1418"/>
        <w:gridCol w:w="1417"/>
        <w:gridCol w:w="965"/>
      </w:tblGrid>
      <w:tr w:rsidR="003D298E" w:rsidRPr="00351FAD" w14:paraId="3EA7010A" w14:textId="77777777" w:rsidTr="003C0826">
        <w:trPr>
          <w:trHeight w:val="293"/>
        </w:trPr>
        <w:tc>
          <w:tcPr>
            <w:tcW w:w="1400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48960" w14:textId="78661566" w:rsidR="003D298E" w:rsidRPr="00351FAD" w:rsidRDefault="0032179D" w:rsidP="003C082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onal file 1:</w:t>
            </w:r>
            <w:r w:rsidR="003D298E"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395D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3D298E"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3D298E" w:rsidRPr="00E75F22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Baseline characteristics of patients by </w:t>
            </w:r>
            <w:r w:rsidR="003D298E" w:rsidRPr="004E56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oor clinical control of diabetes, hypertension and </w:t>
            </w:r>
            <w:r w:rsidR="003D29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ypercholesterolemia</w:t>
            </w:r>
            <w:r w:rsidR="003D298E" w:rsidRPr="00E75F22" w:rsidDel="00813E8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3D298E" w:rsidRPr="00351FAD" w14:paraId="19049544" w14:textId="77777777" w:rsidTr="003C0826">
        <w:trPr>
          <w:trHeight w:val="29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FBC51" w14:textId="77777777" w:rsidR="003D298E" w:rsidRPr="00351FAD" w:rsidRDefault="003D298E" w:rsidP="003C082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478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6A5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C3C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ercholesterolemia</w:t>
            </w:r>
          </w:p>
        </w:tc>
      </w:tr>
      <w:tr w:rsidR="003D298E" w:rsidRPr="00351FAD" w14:paraId="0038D4CF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F21C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95F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 / 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6963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F2F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 / 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E6A3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5ED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 / 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A4B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298E" w:rsidRPr="00351FAD" w14:paraId="6E306E49" w14:textId="77777777" w:rsidTr="003C0826">
        <w:trPr>
          <w:trHeight w:val="60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8BD20" w14:textId="77777777" w:rsidR="003D298E" w:rsidRPr="00351FAD" w:rsidRDefault="003D298E" w:rsidP="003C082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C49B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od control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0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5F36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or control</w:t>
            </w:r>
            <w:r w:rsidRPr="00D530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2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DB5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46A2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od control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21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9659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or control</w:t>
            </w:r>
            <w:r w:rsidRPr="00A762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41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ECD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A8FE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od control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55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09FC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or contro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: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975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DD0C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D298E" w:rsidRPr="00351FAD" w14:paraId="5923761B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E5AC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DAC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 (1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E8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 (9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4C4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A3C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0 (9.67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98F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6 (1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A10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7CD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1 (9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128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3 (9.8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C2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798AE742" w14:textId="77777777" w:rsidTr="003C0826">
        <w:trPr>
          <w:trHeight w:val="3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C91E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y mass index</w:t>
            </w: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kg/m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5F8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 (4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A3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0 (4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9CA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3D2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 (4.7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11D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 (4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CEB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C36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 (4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72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4 (4.5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9B4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6BEA171E" w14:textId="77777777" w:rsidTr="003C0826">
        <w:trPr>
          <w:trHeight w:val="5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CCB5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self-reported non-CVD comorbid conditions</w:t>
            </w:r>
            <w:r w:rsidRPr="009A1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93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33A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(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93F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714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7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798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E3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ABA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(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6E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 (0.6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831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30A2D6D0" w14:textId="77777777" w:rsidTr="003C0826">
        <w:trPr>
          <w:trHeight w:val="57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CD37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lf-report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cholesterol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7F7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 (5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B7F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 (4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551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70A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 (60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A8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9 (3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9D1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A8E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6 (9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268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 (32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74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77472F1C" w14:textId="77777777" w:rsidTr="003C0826">
        <w:trPr>
          <w:trHeight w:val="1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ADD2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D5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 (5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E36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 (5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09F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D04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2 (89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DAB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3 (4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4F8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F9E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 (7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6A9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 (26.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A0C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404E9C08" w14:textId="77777777" w:rsidTr="003C0826">
        <w:trPr>
          <w:trHeight w:val="6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3B30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-reported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573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 (6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83F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 (7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704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444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 (32.8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443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0 (2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EB8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185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 (4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FAE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 (10.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516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7C962416" w14:textId="77777777" w:rsidTr="003C0826">
        <w:trPr>
          <w:trHeight w:val="31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4C0FD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duration (yea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7AD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4 (7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1DD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2 (8.9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85B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661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6B6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3D298E" w:rsidRPr="00351FAD" w14:paraId="6DD172D9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6AFC" w14:textId="77777777" w:rsidR="003D298E" w:rsidRPr="00351FAD" w:rsidRDefault="003D298E" w:rsidP="003C082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1D4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6E4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B3A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6AD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353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664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84B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236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BB4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298E" w:rsidRPr="00351FAD" w14:paraId="27611651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E9CB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C71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 (4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CB7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 (4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A7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806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 (46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684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4 (4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683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7A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4 (4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882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 (43.4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0B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</w:t>
            </w:r>
          </w:p>
        </w:tc>
      </w:tr>
      <w:tr w:rsidR="003D298E" w:rsidRPr="00351FAD" w14:paraId="0A087E6B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1EB3B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0D0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3 (52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84A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4 (5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388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C44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 (53.8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94F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9 (52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730D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387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 (5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117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7 (56.6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772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298E" w:rsidRPr="00351FAD" w14:paraId="24542814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6764A" w14:textId="77777777" w:rsidR="003D298E" w:rsidRPr="00351FAD" w:rsidRDefault="003D298E" w:rsidP="003C082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96D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015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F5B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8E6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A5A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531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41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386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5D3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298E" w:rsidRPr="00351FAD" w14:paraId="2A811CBC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4EF9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l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79C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 (3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08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 (4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680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DB9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 (21.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2F6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6 (4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24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A2A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 (1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121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 (38.7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1A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2BC88864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2852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d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AB5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 (4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1A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 (4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83B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1CE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 (38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D6A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9 (2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96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9A5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8 (4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3CE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 (26.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57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298E" w:rsidRPr="00351FAD" w14:paraId="42F35DDF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51ED9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hine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3F5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 (23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355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 (18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F15C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946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 (41.0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41C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 (31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9A1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097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 (4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30F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 (34.7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3F8F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298E" w:rsidRPr="00351FAD" w14:paraId="6C640875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FFB1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&lt;S$1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E4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 (6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31B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2 (6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9A8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52E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 (57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7A8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0 (6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A56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CBB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 (6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2CA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 (56.0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E27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3D298E" w:rsidRPr="00351FAD" w14:paraId="3E0FA307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55BCD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6 years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A58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 (7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47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4 (6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6E9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6D8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 (62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4DA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8 (6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AEE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B19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3 (6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568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5 (63.1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639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</w:t>
            </w:r>
          </w:p>
        </w:tc>
      </w:tr>
      <w:tr w:rsidR="003D298E" w:rsidRPr="00351FAD" w14:paraId="57927FF2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1C54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CC1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 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2E5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 (1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BA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F28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 (10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780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 (1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04A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5F8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 (9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DE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 (17.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AED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5185BC6F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4613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drin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149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7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3FA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6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85C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8E7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(8.51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320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 (7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761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01C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7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117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 (7.35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40A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0</w:t>
            </w:r>
          </w:p>
        </w:tc>
      </w:tr>
      <w:tr w:rsidR="003D298E" w:rsidRPr="00351FAD" w14:paraId="22985161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BFC6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s al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D36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5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641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4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DDB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65A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5.2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65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 (5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A30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E77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4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8D7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 (5.78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8BF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</w:tr>
      <w:tr w:rsidR="003D298E" w:rsidRPr="00351FAD" w14:paraId="3364DF53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6ABE3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ks outdo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FF6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5.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E76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(6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F9A0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E3C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5.53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0BB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 (5.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0F9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403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 (4.7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68F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 (6.5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014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3D298E" w:rsidRPr="00351FAD" w14:paraId="7B9A30CC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3C48" w14:textId="77777777" w:rsidR="003D298E" w:rsidRPr="00351FAD" w:rsidRDefault="003D298E" w:rsidP="003C082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ccup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7AC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48A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4F5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C0D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5BE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F47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8E9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2A9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E19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298E" w:rsidRPr="00351FAD" w14:paraId="3C9EE25F" w14:textId="77777777" w:rsidTr="003C0826">
        <w:trPr>
          <w:trHeight w:val="5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054F" w14:textId="77777777" w:rsidR="003D298E" w:rsidRPr="00351FAD" w:rsidRDefault="003D298E" w:rsidP="003C0826">
            <w:pPr>
              <w:ind w:left="170" w:hanging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Professionals and office work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83A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(1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D92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 (1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B92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8F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 (20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4B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 (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8B2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D30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 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4D9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 (18.2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E8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730007DF" w14:textId="77777777" w:rsidTr="003C0826">
        <w:trPr>
          <w:trHeight w:val="8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F269C" w14:textId="77777777" w:rsidR="003D298E" w:rsidRPr="00351FAD" w:rsidRDefault="003D298E" w:rsidP="003C0826">
            <w:pPr>
              <w:ind w:left="170" w:hanging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rvice workers, production workers or clean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0F2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2FC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 (3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C31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801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 (28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406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 (2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9D2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F22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 (2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AE3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 (33.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4AF8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298E" w:rsidRPr="00351FAD" w14:paraId="3044CD18" w14:textId="77777777" w:rsidTr="003C0826">
        <w:trPr>
          <w:trHeight w:val="58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AF8E9" w14:textId="77777777" w:rsidR="003D298E" w:rsidRPr="00351FAD" w:rsidRDefault="003D298E" w:rsidP="003C0826">
            <w:pPr>
              <w:ind w:left="170" w:hanging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omemakers, retirees, unemployed or 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E91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 (57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3CF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 (5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B3D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0C1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 (51.2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89E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0 (57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0C1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6A4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0 (57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02A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8 (48.5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DC7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298E" w:rsidRPr="00351FAD" w14:paraId="19C9B70A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7CD6BA" w14:textId="77777777" w:rsidR="003D298E" w:rsidRPr="00351FAD" w:rsidRDefault="003D298E" w:rsidP="003C082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29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158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750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5DD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DCB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8AB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06C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4BE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519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298E" w:rsidRPr="00351FAD" w14:paraId="292B6591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FB72C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0A3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 (4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F9A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4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6AA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833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5.1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549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 (4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9BA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D56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 (3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819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6.89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9DE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44634804" w14:textId="77777777" w:rsidTr="003C0826">
        <w:trPr>
          <w:trHeight w:val="29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3CE7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197F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 (7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041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2 (7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BB5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386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9 (75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AF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5 (7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832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470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9 (7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2CF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5 (75.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2C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298E" w:rsidRPr="00351FAD" w14:paraId="02A8A0DC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AC3A" w14:textId="77777777" w:rsidR="003D298E" w:rsidRPr="00351FAD" w:rsidRDefault="003D298E" w:rsidP="003C0826">
            <w:pPr>
              <w:ind w:left="170" w:hanging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eparated or </w:t>
            </w: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00B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(2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50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4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A9E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6552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3.7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E4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 (3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C57A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B82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3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94E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 (4.56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33D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298E" w:rsidRPr="00351FAD" w14:paraId="44C9DEC9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FD9C9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Widow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C0E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 (1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0FF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 (14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83D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1EA4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 (15.3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86B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 (16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1292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4444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 (16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882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 (13.3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F02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298E" w:rsidRPr="00351FAD" w14:paraId="29ED934C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9DF6" w14:textId="77777777" w:rsidR="003D298E" w:rsidRPr="00351FAD" w:rsidRDefault="003D298E" w:rsidP="003C082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B12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BCE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737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6BE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73C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49E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FE6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8736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76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D298E" w:rsidRPr="00351FAD" w14:paraId="003E63CE" w14:textId="77777777" w:rsidTr="003C0826">
        <w:trPr>
          <w:trHeight w:val="35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89C7" w14:textId="77777777" w:rsidR="003D298E" w:rsidRPr="00351FAD" w:rsidRDefault="003D298E" w:rsidP="003C0826">
            <w:pPr>
              <w:ind w:left="170" w:hanging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5 room HDB and ab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4F7E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 (2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5117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5 (2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C1A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563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4 (32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9CD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0 (2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305D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191B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 (3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F8EC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 (27.3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6F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351FAD" w14:paraId="4A9A41B1" w14:textId="77777777" w:rsidTr="003C0826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77C0C" w14:textId="77777777" w:rsidR="003D298E" w:rsidRPr="00351FAD" w:rsidRDefault="003D298E" w:rsidP="003C0826">
            <w:pPr>
              <w:ind w:left="170" w:hanging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3-4 room HDB or les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CAA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6 (7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0448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1 (7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BD5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B8599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 (67.4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108C3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9 (73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9F3F0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0285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9 (6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9B54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F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4 (72.7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DEC1" w14:textId="77777777" w:rsidR="003D298E" w:rsidRPr="00351FAD" w:rsidRDefault="003D298E" w:rsidP="003C082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298E" w:rsidRPr="001E2916" w14:paraId="15834502" w14:textId="77777777" w:rsidTr="003C0826">
        <w:trPr>
          <w:trHeight w:val="222"/>
        </w:trPr>
        <w:tc>
          <w:tcPr>
            <w:tcW w:w="14006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70A41" w14:textId="77777777" w:rsidR="003D298E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10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Includ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cular</w:t>
            </w:r>
            <w:r w:rsidRPr="000210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0210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ract, myopia, age-related macular degeneration, glaucoma, diabetic retinopathy, eye traum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0210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emic non-CVD (e.g. </w:t>
            </w:r>
            <w:r w:rsidRPr="000210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yroi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) conditions</w:t>
            </w:r>
          </w:p>
          <w:p w14:paraId="46B1291E" w14:textId="77777777" w:rsidR="003D298E" w:rsidRPr="001E2916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D298E" w:rsidRPr="001E2916" w14:paraId="2825AEAA" w14:textId="77777777" w:rsidTr="003C0826">
        <w:trPr>
          <w:trHeight w:val="222"/>
        </w:trPr>
        <w:tc>
          <w:tcPr>
            <w:tcW w:w="14006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20C9" w14:textId="77777777" w:rsidR="003D298E" w:rsidRPr="00A7626E" w:rsidRDefault="003D298E" w:rsidP="003C0826">
            <w:pPr>
              <w:ind w:left="4320" w:hanging="43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62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Pr="00A7626E">
              <w:rPr>
                <w:rFonts w:ascii="Arial" w:hAnsi="Arial" w:cs="Arial"/>
                <w:sz w:val="20"/>
                <w:szCs w:val="20"/>
              </w:rPr>
              <w:t xml:space="preserve">SBP ≥140mmHg or DBP ≥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7626E">
              <w:rPr>
                <w:rFonts w:ascii="Arial" w:hAnsi="Arial" w:cs="Arial"/>
                <w:sz w:val="20"/>
                <w:szCs w:val="20"/>
              </w:rPr>
              <w:t>0mmHg for hypertension, HbA1c &gt;7% for diabetes, and total cholesterol ≥6.2 mmol/L for hypercholesterolemia</w:t>
            </w:r>
          </w:p>
        </w:tc>
      </w:tr>
      <w:tr w:rsidR="003D298E" w:rsidRPr="00351FAD" w14:paraId="4F625BCA" w14:textId="77777777" w:rsidTr="003C0826">
        <w:trPr>
          <w:trHeight w:val="300"/>
        </w:trPr>
        <w:tc>
          <w:tcPr>
            <w:tcW w:w="1400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A7BF6" w14:textId="77777777" w:rsidR="003D298E" w:rsidRPr="00351FA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B=Housing Development Board</w:t>
            </w:r>
          </w:p>
        </w:tc>
      </w:tr>
    </w:tbl>
    <w:p w14:paraId="0B6842E8" w14:textId="77777777" w:rsidR="003D298E" w:rsidRDefault="003D298E" w:rsidP="003D298E">
      <w:pPr>
        <w:jc w:val="both"/>
        <w:outlineLvl w:val="0"/>
        <w:rPr>
          <w:b/>
        </w:rPr>
        <w:sectPr w:rsidR="003D298E" w:rsidSect="003C082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21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2268"/>
        <w:gridCol w:w="2409"/>
        <w:gridCol w:w="2410"/>
      </w:tblGrid>
      <w:tr w:rsidR="003D298E" w:rsidRPr="007E0467" w14:paraId="32321674" w14:textId="77777777" w:rsidTr="003D298E">
        <w:tc>
          <w:tcPr>
            <w:tcW w:w="9214" w:type="dxa"/>
            <w:gridSpan w:val="4"/>
            <w:tcBorders>
              <w:bottom w:val="single" w:sz="4" w:space="0" w:color="000000"/>
            </w:tcBorders>
            <w:vAlign w:val="bottom"/>
          </w:tcPr>
          <w:p w14:paraId="39DB6EB0" w14:textId="49BD21F5" w:rsidR="003D298E" w:rsidRPr="007E0467" w:rsidRDefault="0032179D" w:rsidP="003C082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Additional file 1: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D298E" w:rsidRPr="007E0467"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  <w:t xml:space="preserve"> Table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  <w:t>S</w:t>
            </w:r>
            <w:bookmarkStart w:id="0" w:name="_GoBack"/>
            <w:bookmarkEnd w:id="0"/>
            <w:r w:rsidR="00395DD8" w:rsidRPr="007E0467"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  <w:t>2</w:t>
            </w:r>
            <w:r w:rsidR="003D298E" w:rsidRPr="007E0467">
              <w:rPr>
                <w:rFonts w:ascii="Arial" w:hAnsi="Arial" w:cs="Arial"/>
                <w:b/>
                <w:color w:val="000000"/>
                <w:sz w:val="20"/>
                <w:szCs w:val="20"/>
                <w:lang w:val="en-SG"/>
              </w:rPr>
              <w:t>.</w:t>
            </w:r>
            <w:r w:rsidR="003D298E"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 xml:space="preserve"> Awareness and control of diabetes, hypertension and hypercholesterolemia</w:t>
            </w:r>
          </w:p>
        </w:tc>
      </w:tr>
      <w:tr w:rsidR="003D298E" w:rsidRPr="007E0467" w14:paraId="1A25FDDC" w14:textId="77777777" w:rsidTr="003D298E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469422AD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Treatment (Yes; 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 w14:paraId="3C032C14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Diabete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bottom"/>
          </w:tcPr>
          <w:p w14:paraId="60BEBDF3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Hypertens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 w14:paraId="108A0672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Hypercholesterolemia</w:t>
            </w:r>
          </w:p>
        </w:tc>
      </w:tr>
      <w:tr w:rsidR="003D298E" w:rsidRPr="007E0467" w14:paraId="73EF4461" w14:textId="77777777" w:rsidTr="003D298E">
        <w:tblPrEx>
          <w:tblBorders>
            <w:top w:val="none" w:sz="0" w:space="0" w:color="auto"/>
          </w:tblBorders>
        </w:tblPrEx>
        <w:tc>
          <w:tcPr>
            <w:tcW w:w="2127" w:type="dxa"/>
            <w:vAlign w:val="bottom"/>
          </w:tcPr>
          <w:p w14:paraId="3E88AE79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Unaware</w:t>
            </w:r>
          </w:p>
        </w:tc>
        <w:tc>
          <w:tcPr>
            <w:tcW w:w="2268" w:type="dxa"/>
            <w:vAlign w:val="bottom"/>
          </w:tcPr>
          <w:p w14:paraId="1C9A31B9" w14:textId="7FF75EDE" w:rsidR="003D298E" w:rsidRPr="007E0467" w:rsidRDefault="004439F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4.7</w:t>
            </w:r>
          </w:p>
        </w:tc>
        <w:tc>
          <w:tcPr>
            <w:tcW w:w="2409" w:type="dxa"/>
            <w:vAlign w:val="bottom"/>
          </w:tcPr>
          <w:p w14:paraId="627250E9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9.5</w:t>
            </w:r>
          </w:p>
        </w:tc>
        <w:tc>
          <w:tcPr>
            <w:tcW w:w="2410" w:type="dxa"/>
            <w:vAlign w:val="bottom"/>
          </w:tcPr>
          <w:p w14:paraId="5696D827" w14:textId="4FFF79C3" w:rsidR="003D298E" w:rsidRPr="007E0467" w:rsidRDefault="004439F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10.3</w:t>
            </w:r>
          </w:p>
        </w:tc>
      </w:tr>
      <w:tr w:rsidR="003D298E" w:rsidRPr="007E0467" w14:paraId="7735B011" w14:textId="77777777" w:rsidTr="003D298E">
        <w:tblPrEx>
          <w:tblBorders>
            <w:top w:val="none" w:sz="0" w:space="0" w:color="auto"/>
          </w:tblBorders>
        </w:tblPrEx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3D1F32E0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Awar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 w14:paraId="70EF9C1B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82.7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bottom"/>
          </w:tcPr>
          <w:p w14:paraId="3344A4C1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80.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 w14:paraId="6B715E25" w14:textId="16EF0549" w:rsidR="003D298E" w:rsidRPr="007E0467" w:rsidRDefault="004439F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76.9</w:t>
            </w:r>
          </w:p>
        </w:tc>
      </w:tr>
      <w:tr w:rsidR="003D298E" w:rsidRPr="007E0467" w14:paraId="6BD718A9" w14:textId="77777777" w:rsidTr="003D298E">
        <w:tblPrEx>
          <w:tblBorders>
            <w:top w:val="none" w:sz="0" w:space="0" w:color="auto"/>
          </w:tblBorders>
        </w:tblPrEx>
        <w:tc>
          <w:tcPr>
            <w:tcW w:w="2127" w:type="dxa"/>
            <w:vAlign w:val="bottom"/>
          </w:tcPr>
          <w:p w14:paraId="61B07B7A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Poor control (Yes; %)</w:t>
            </w:r>
          </w:p>
        </w:tc>
        <w:tc>
          <w:tcPr>
            <w:tcW w:w="2268" w:type="dxa"/>
            <w:vAlign w:val="bottom"/>
          </w:tcPr>
          <w:p w14:paraId="4A7DE889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409" w:type="dxa"/>
            <w:vAlign w:val="bottom"/>
          </w:tcPr>
          <w:p w14:paraId="5B4EBB37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 </w:t>
            </w:r>
          </w:p>
        </w:tc>
        <w:tc>
          <w:tcPr>
            <w:tcW w:w="2410" w:type="dxa"/>
            <w:vAlign w:val="bottom"/>
          </w:tcPr>
          <w:p w14:paraId="767118F3" w14:textId="77777777" w:rsidR="003D298E" w:rsidRPr="007E0467" w:rsidRDefault="003D298E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 </w:t>
            </w:r>
          </w:p>
        </w:tc>
      </w:tr>
      <w:tr w:rsidR="003C0826" w:rsidRPr="007E0467" w14:paraId="526B4855" w14:textId="77777777" w:rsidTr="003D298E">
        <w:tblPrEx>
          <w:tblBorders>
            <w:top w:val="none" w:sz="0" w:space="0" w:color="auto"/>
          </w:tblBorders>
        </w:tblPrEx>
        <w:tc>
          <w:tcPr>
            <w:tcW w:w="2127" w:type="dxa"/>
            <w:vAlign w:val="bottom"/>
          </w:tcPr>
          <w:p w14:paraId="35DA0B4C" w14:textId="77777777" w:rsidR="003C0826" w:rsidRPr="007E0467" w:rsidRDefault="003C0826" w:rsidP="003C082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Not on treatment</w:t>
            </w:r>
          </w:p>
        </w:tc>
        <w:tc>
          <w:tcPr>
            <w:tcW w:w="2268" w:type="dxa"/>
            <w:vAlign w:val="bottom"/>
          </w:tcPr>
          <w:p w14:paraId="08F03EDA" w14:textId="6AAA7405" w:rsidR="003C0826" w:rsidRPr="007E0467" w:rsidRDefault="003C0826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46.7</w:t>
            </w:r>
          </w:p>
        </w:tc>
        <w:tc>
          <w:tcPr>
            <w:tcW w:w="2409" w:type="dxa"/>
            <w:vAlign w:val="bottom"/>
          </w:tcPr>
          <w:p w14:paraId="03A7D551" w14:textId="2831CDFE" w:rsidR="003C0826" w:rsidRPr="007E0467" w:rsidRDefault="003C0826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95.0</w:t>
            </w:r>
          </w:p>
        </w:tc>
        <w:tc>
          <w:tcPr>
            <w:tcW w:w="2410" w:type="dxa"/>
            <w:vAlign w:val="bottom"/>
          </w:tcPr>
          <w:p w14:paraId="58AF26AB" w14:textId="19B84B83" w:rsidR="003C0826" w:rsidRPr="007E0467" w:rsidRDefault="003C0826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100.0</w:t>
            </w:r>
          </w:p>
        </w:tc>
      </w:tr>
      <w:tr w:rsidR="003C0826" w:rsidRPr="007E0467" w14:paraId="19465E10" w14:textId="77777777" w:rsidTr="003D298E">
        <w:trPr>
          <w:trHeight w:val="360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78C2D964" w14:textId="77777777" w:rsidR="003C0826" w:rsidRPr="007E0467" w:rsidRDefault="003C0826" w:rsidP="003C0826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On treatmen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 w14:paraId="661ABC79" w14:textId="4E35A9F2" w:rsidR="003C0826" w:rsidRPr="007E0467" w:rsidRDefault="003C0826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59.8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bottom"/>
          </w:tcPr>
          <w:p w14:paraId="2ABD6492" w14:textId="7BC57C15" w:rsidR="003C0826" w:rsidRPr="007E0467" w:rsidRDefault="003C0826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59.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 w14:paraId="3EC7FD1F" w14:textId="6236234B" w:rsidR="003C0826" w:rsidRPr="007E0467" w:rsidRDefault="003C0826" w:rsidP="003C0826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7E046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9.1</w:t>
            </w:r>
          </w:p>
        </w:tc>
      </w:tr>
    </w:tbl>
    <w:p w14:paraId="3B935073" w14:textId="77777777" w:rsidR="003D298E" w:rsidRDefault="003D298E" w:rsidP="003D298E">
      <w:pPr>
        <w:jc w:val="both"/>
        <w:outlineLvl w:val="0"/>
        <w:rPr>
          <w:b/>
        </w:rPr>
      </w:pPr>
    </w:p>
    <w:p w14:paraId="1D820DF1" w14:textId="77777777" w:rsidR="003D298E" w:rsidRDefault="003D298E" w:rsidP="003D298E">
      <w:pPr>
        <w:jc w:val="both"/>
        <w:outlineLvl w:val="0"/>
        <w:rPr>
          <w:b/>
        </w:rPr>
      </w:pPr>
    </w:p>
    <w:tbl>
      <w:tblPr>
        <w:tblW w:w="114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77"/>
        <w:gridCol w:w="1295"/>
        <w:gridCol w:w="1985"/>
        <w:gridCol w:w="1276"/>
        <w:gridCol w:w="1984"/>
        <w:gridCol w:w="1295"/>
        <w:gridCol w:w="1985"/>
      </w:tblGrid>
      <w:tr w:rsidR="003D298E" w:rsidRPr="004E5659" w14:paraId="1EC1067B" w14:textId="77777777" w:rsidTr="007E0467">
        <w:trPr>
          <w:trHeight w:val="350"/>
        </w:trPr>
        <w:tc>
          <w:tcPr>
            <w:tcW w:w="1149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D98F0" w14:textId="0115B16B" w:rsidR="003D298E" w:rsidRPr="004E5659" w:rsidRDefault="0032179D" w:rsidP="003C082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ditional file 1:</w:t>
            </w:r>
            <w:r w:rsidRPr="00351F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D29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D298E" w:rsidRPr="00912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395D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="003D298E" w:rsidRPr="00912A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="003D298E" w:rsidRPr="004E56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="003D29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ssociation* between number of other self-reported CVD conditions with unawareness in patients with all three CVD conditions (n=1069)</w:t>
            </w:r>
          </w:p>
        </w:tc>
      </w:tr>
      <w:tr w:rsidR="003D298E" w:rsidRPr="004E5659" w14:paraId="5325FB8E" w14:textId="77777777" w:rsidTr="007E0467">
        <w:trPr>
          <w:trHeight w:val="296"/>
        </w:trPr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22679C" w14:textId="77777777" w:rsidR="003D298E" w:rsidRPr="004E5659" w:rsidRDefault="003D298E" w:rsidP="003C0826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umber of other self-reported CVD conditions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DBE17" w14:textId="3ABD8F32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E56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239EC" w14:textId="152B3F51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4E565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4C3BD" w14:textId="3728CB36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ypercholesterolemia</w:t>
            </w:r>
          </w:p>
        </w:tc>
      </w:tr>
      <w:tr w:rsidR="003D298E" w:rsidRPr="004E5659" w14:paraId="35561443" w14:textId="77777777" w:rsidTr="007E0467">
        <w:trPr>
          <w:trHeight w:val="306"/>
        </w:trPr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33064E1" w14:textId="77777777" w:rsidR="003D298E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</w:tcPr>
          <w:p w14:paraId="229AF3F7" w14:textId="3308A6B7" w:rsidR="003D298E" w:rsidRDefault="003D298E" w:rsidP="004165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</w:t>
            </w:r>
            <w:r w:rsidR="004165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A 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D8E17AF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F2F5CF5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</w:t>
            </w:r>
            <w:r w:rsidR="004165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0DE851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</w:tcPr>
          <w:p w14:paraId="0B961F94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</w:t>
            </w:r>
            <w:r w:rsidR="004165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946346E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</w:tr>
      <w:tr w:rsidR="003D298E" w:rsidRPr="004E5659" w14:paraId="77815DB6" w14:textId="77777777" w:rsidTr="007E0467">
        <w:trPr>
          <w:trHeight w:val="306"/>
        </w:trPr>
        <w:tc>
          <w:tcPr>
            <w:tcW w:w="16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541FF0" w14:textId="77777777" w:rsidR="003D298E" w:rsidRPr="004E5659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</w:tcPr>
          <w:p w14:paraId="305A0C9C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 (56.1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9A28F06" w14:textId="77777777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C557E32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 (67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D713AA" w14:textId="77777777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</w:tcPr>
          <w:p w14:paraId="741A2FE1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 (76.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BABC3C0" w14:textId="77777777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3D298E" w:rsidRPr="004E5659" w14:paraId="33B43CD2" w14:textId="77777777" w:rsidTr="007E0467">
        <w:trPr>
          <w:trHeight w:val="306"/>
        </w:trPr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14:paraId="38F4FB77" w14:textId="77777777" w:rsidR="003D298E" w:rsidRPr="004E5659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14:paraId="295FD0E2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 (30.7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5BDD40F9" w14:textId="77777777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22 to 0.52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126640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 (35.4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26E97E44" w14:textId="77777777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 (0.19 to 0.47)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14:paraId="669DC873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 (39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4E1FC422" w14:textId="77777777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12 to 0.33)</w:t>
            </w:r>
          </w:p>
        </w:tc>
      </w:tr>
      <w:tr w:rsidR="003D298E" w:rsidRPr="004E5659" w14:paraId="7371E6EC" w14:textId="77777777" w:rsidTr="007E0467">
        <w:trPr>
          <w:trHeight w:val="306"/>
        </w:trPr>
        <w:tc>
          <w:tcPr>
            <w:tcW w:w="1677" w:type="dxa"/>
            <w:tcBorders>
              <w:left w:val="nil"/>
              <w:right w:val="nil"/>
            </w:tcBorders>
            <w:shd w:val="clear" w:color="auto" w:fill="auto"/>
          </w:tcPr>
          <w:p w14:paraId="248E106B" w14:textId="77777777" w:rsidR="003D298E" w:rsidRPr="004E5659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14:paraId="7918A153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 (16.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40F1DFCB" w14:textId="4276B3F3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</w:t>
            </w:r>
            <w:r w:rsidR="004165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</w:t>
            </w:r>
            <w:r w:rsidR="004165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A23454A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 (13.3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5625F9DA" w14:textId="77777777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 (0.05 to 0.13)</w:t>
            </w:r>
          </w:p>
        </w:tc>
        <w:tc>
          <w:tcPr>
            <w:tcW w:w="1295" w:type="dxa"/>
            <w:tcBorders>
              <w:left w:val="nil"/>
              <w:right w:val="nil"/>
            </w:tcBorders>
          </w:tcPr>
          <w:p w14:paraId="09EF1576" w14:textId="77777777" w:rsidR="003D298E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9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4 (13.4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14:paraId="34170D9C" w14:textId="77777777" w:rsidR="003D298E" w:rsidRPr="004E5659" w:rsidRDefault="003D298E" w:rsidP="003C08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(0.03 to 0.09)</w:t>
            </w:r>
          </w:p>
        </w:tc>
      </w:tr>
      <w:tr w:rsidR="003D298E" w:rsidRPr="004E5659" w14:paraId="7BF03E5B" w14:textId="77777777" w:rsidTr="007E0467">
        <w:trPr>
          <w:trHeight w:val="306"/>
        </w:trPr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4CFFC" w14:textId="77777777" w:rsidR="003D298E" w:rsidRPr="00802DFA" w:rsidRDefault="003D298E" w:rsidP="003C0826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02D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-trend</w:t>
            </w:r>
            <w:r w:rsidR="004165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^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7A9BF83F" w14:textId="77777777" w:rsidR="003D298E" w:rsidRPr="00802DFA" w:rsidRDefault="003D298E" w:rsidP="003C082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F72E9" w14:textId="77777777" w:rsidR="003D298E" w:rsidRPr="00802DFA" w:rsidRDefault="003D298E" w:rsidP="003C082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02D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6382F62" w14:textId="77777777" w:rsidR="003D298E" w:rsidRPr="00802DFA" w:rsidRDefault="003D298E" w:rsidP="003C082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E9B2B" w14:textId="77777777" w:rsidR="003D298E" w:rsidRPr="00802DFA" w:rsidRDefault="003D298E" w:rsidP="003C082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02D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28138EEC" w14:textId="77777777" w:rsidR="003D298E" w:rsidRPr="00802DFA" w:rsidRDefault="003D298E" w:rsidP="003C082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EC675" w14:textId="77777777" w:rsidR="003D298E" w:rsidRPr="00802DFA" w:rsidRDefault="003D298E" w:rsidP="003C082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02DF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&lt;0.001</w:t>
            </w:r>
          </w:p>
        </w:tc>
      </w:tr>
      <w:tr w:rsidR="003D298E" w:rsidRPr="004E5659" w14:paraId="238C54E5" w14:textId="77777777" w:rsidTr="007E0467">
        <w:trPr>
          <w:trHeight w:val="1688"/>
        </w:trPr>
        <w:tc>
          <w:tcPr>
            <w:tcW w:w="11497" w:type="dxa"/>
            <w:gridSpan w:val="7"/>
            <w:tcBorders>
              <w:left w:val="nil"/>
              <w:right w:val="nil"/>
            </w:tcBorders>
          </w:tcPr>
          <w:p w14:paraId="4A9530AE" w14:textId="77777777" w:rsidR="003D298E" w:rsidRPr="00815F0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Adjusted for age, </w:t>
            </w:r>
            <w:r w:rsidRPr="004E56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der, ethnicity, body mass index, self-reported non-cardiovascular co-morbidity, income, education, smoking, </w:t>
            </w:r>
            <w:r w:rsidR="004165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use, </w:t>
            </w:r>
            <w:r w:rsidRPr="004E56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pation, marital status, housin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060DD56" w14:textId="77777777" w:rsidR="003D298E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^ Treating number of other self-reported CVD conditions as a continuous variable</w:t>
            </w:r>
          </w:p>
          <w:p w14:paraId="0F17EA83" w14:textId="77777777" w:rsidR="003D298E" w:rsidRPr="00815F0D" w:rsidRDefault="003D298E" w:rsidP="003C08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59A19C99" w14:textId="77777777" w:rsidR="003D298E" w:rsidRDefault="003D298E" w:rsidP="003D298E">
      <w:pPr>
        <w:jc w:val="both"/>
        <w:outlineLvl w:val="0"/>
        <w:rPr>
          <w:b/>
        </w:rPr>
      </w:pPr>
    </w:p>
    <w:p w14:paraId="28017765" w14:textId="77777777" w:rsidR="003C0826" w:rsidRDefault="003C0826"/>
    <w:sectPr w:rsidR="003C0826" w:rsidSect="003D298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7777D"/>
    <w:multiLevelType w:val="hybridMultilevel"/>
    <w:tmpl w:val="611AB8D6"/>
    <w:lvl w:ilvl="0" w:tplc="5A86550A">
      <w:start w:val="1"/>
      <w:numFmt w:val="decimal"/>
      <w:lvlText w:val="%1."/>
      <w:lvlJc w:val="left"/>
      <w:pPr>
        <w:ind w:left="2520" w:hanging="360"/>
      </w:pPr>
      <w:rPr>
        <w:rFonts w:ascii="Arial" w:hAnsi="Arial" w:cs="Aria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>
    <w:nsid w:val="3004514D"/>
    <w:multiLevelType w:val="multilevel"/>
    <w:tmpl w:val="6928C0BA"/>
    <w:lvl w:ilvl="0">
      <w:start w:val="60"/>
      <w:numFmt w:val="decimal"/>
      <w:lvlText w:val="%1"/>
      <w:lvlJc w:val="left"/>
      <w:pPr>
        <w:ind w:left="520" w:hanging="520"/>
      </w:pPr>
      <w:rPr>
        <w:rFonts w:hint="default"/>
      </w:rPr>
    </w:lvl>
    <w:lvl w:ilvl="1">
      <w:start w:val="69"/>
      <w:numFmt w:val="decimal"/>
      <w:lvlText w:val="%1-%2"/>
      <w:lvlJc w:val="left"/>
      <w:pPr>
        <w:ind w:left="520" w:hanging="5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70E846FA"/>
    <w:multiLevelType w:val="hybridMultilevel"/>
    <w:tmpl w:val="2BBA0742"/>
    <w:lvl w:ilvl="0" w:tplc="130871E8">
      <w:start w:val="60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3D298E"/>
    <w:rsid w:val="00036E5D"/>
    <w:rsid w:val="000450C7"/>
    <w:rsid w:val="000761A1"/>
    <w:rsid w:val="000B0D55"/>
    <w:rsid w:val="000C34F2"/>
    <w:rsid w:val="0011474F"/>
    <w:rsid w:val="00141CBA"/>
    <w:rsid w:val="001449E2"/>
    <w:rsid w:val="001C1470"/>
    <w:rsid w:val="001D187A"/>
    <w:rsid w:val="001F56E2"/>
    <w:rsid w:val="0021104D"/>
    <w:rsid w:val="00223C6E"/>
    <w:rsid w:val="002527F5"/>
    <w:rsid w:val="00267CCB"/>
    <w:rsid w:val="00292782"/>
    <w:rsid w:val="00297D33"/>
    <w:rsid w:val="002E03BE"/>
    <w:rsid w:val="0032179D"/>
    <w:rsid w:val="00380850"/>
    <w:rsid w:val="00395DD8"/>
    <w:rsid w:val="003A57D3"/>
    <w:rsid w:val="003A788A"/>
    <w:rsid w:val="003B2642"/>
    <w:rsid w:val="003C0826"/>
    <w:rsid w:val="003C1DA2"/>
    <w:rsid w:val="003D298E"/>
    <w:rsid w:val="003D5E33"/>
    <w:rsid w:val="003E7352"/>
    <w:rsid w:val="00416581"/>
    <w:rsid w:val="00416A8A"/>
    <w:rsid w:val="004248C8"/>
    <w:rsid w:val="00432C5B"/>
    <w:rsid w:val="004439FE"/>
    <w:rsid w:val="0047436E"/>
    <w:rsid w:val="00475550"/>
    <w:rsid w:val="00477398"/>
    <w:rsid w:val="00480BD7"/>
    <w:rsid w:val="00490465"/>
    <w:rsid w:val="004B368E"/>
    <w:rsid w:val="004D102A"/>
    <w:rsid w:val="004E589A"/>
    <w:rsid w:val="005170B5"/>
    <w:rsid w:val="0052355E"/>
    <w:rsid w:val="00542C2A"/>
    <w:rsid w:val="00543685"/>
    <w:rsid w:val="00545420"/>
    <w:rsid w:val="005529DD"/>
    <w:rsid w:val="005735EE"/>
    <w:rsid w:val="00580DD6"/>
    <w:rsid w:val="005869DE"/>
    <w:rsid w:val="00590107"/>
    <w:rsid w:val="005A13F6"/>
    <w:rsid w:val="005A7AD6"/>
    <w:rsid w:val="005D0344"/>
    <w:rsid w:val="005E418F"/>
    <w:rsid w:val="00601B54"/>
    <w:rsid w:val="00622524"/>
    <w:rsid w:val="00623914"/>
    <w:rsid w:val="0063020F"/>
    <w:rsid w:val="0063046E"/>
    <w:rsid w:val="006B4D4D"/>
    <w:rsid w:val="006E09CF"/>
    <w:rsid w:val="006E6676"/>
    <w:rsid w:val="006F13E5"/>
    <w:rsid w:val="007208CE"/>
    <w:rsid w:val="0072657B"/>
    <w:rsid w:val="00742E6C"/>
    <w:rsid w:val="00762169"/>
    <w:rsid w:val="0076323C"/>
    <w:rsid w:val="00773855"/>
    <w:rsid w:val="00775D48"/>
    <w:rsid w:val="007A1725"/>
    <w:rsid w:val="007D56A9"/>
    <w:rsid w:val="007E0467"/>
    <w:rsid w:val="007E4AAE"/>
    <w:rsid w:val="008229D5"/>
    <w:rsid w:val="00874552"/>
    <w:rsid w:val="00893C6A"/>
    <w:rsid w:val="008A4CF2"/>
    <w:rsid w:val="008D054A"/>
    <w:rsid w:val="008F45D3"/>
    <w:rsid w:val="00903F69"/>
    <w:rsid w:val="00906BD9"/>
    <w:rsid w:val="00945154"/>
    <w:rsid w:val="00962F15"/>
    <w:rsid w:val="0096524E"/>
    <w:rsid w:val="009674A0"/>
    <w:rsid w:val="00991A3A"/>
    <w:rsid w:val="009C7445"/>
    <w:rsid w:val="009C7E1A"/>
    <w:rsid w:val="00A212B3"/>
    <w:rsid w:val="00A23816"/>
    <w:rsid w:val="00A614BF"/>
    <w:rsid w:val="00A616FD"/>
    <w:rsid w:val="00A66919"/>
    <w:rsid w:val="00AA62E1"/>
    <w:rsid w:val="00AB1D1C"/>
    <w:rsid w:val="00AE18DB"/>
    <w:rsid w:val="00AE22C2"/>
    <w:rsid w:val="00B26F93"/>
    <w:rsid w:val="00B51350"/>
    <w:rsid w:val="00B9249E"/>
    <w:rsid w:val="00B97C5E"/>
    <w:rsid w:val="00BB2397"/>
    <w:rsid w:val="00BB28D4"/>
    <w:rsid w:val="00BB48C2"/>
    <w:rsid w:val="00BC102F"/>
    <w:rsid w:val="00BD1B60"/>
    <w:rsid w:val="00BE3446"/>
    <w:rsid w:val="00BE3C93"/>
    <w:rsid w:val="00C009B0"/>
    <w:rsid w:val="00C334F3"/>
    <w:rsid w:val="00C70329"/>
    <w:rsid w:val="00C75226"/>
    <w:rsid w:val="00C76172"/>
    <w:rsid w:val="00C80146"/>
    <w:rsid w:val="00C855E9"/>
    <w:rsid w:val="00CD1A69"/>
    <w:rsid w:val="00D75DD7"/>
    <w:rsid w:val="00D912CF"/>
    <w:rsid w:val="00DA309D"/>
    <w:rsid w:val="00DB1AC3"/>
    <w:rsid w:val="00E00793"/>
    <w:rsid w:val="00E22C45"/>
    <w:rsid w:val="00E4386F"/>
    <w:rsid w:val="00E63854"/>
    <w:rsid w:val="00E943E8"/>
    <w:rsid w:val="00ED2599"/>
    <w:rsid w:val="00ED669A"/>
    <w:rsid w:val="00ED7316"/>
    <w:rsid w:val="00EE7C29"/>
    <w:rsid w:val="00F005C6"/>
    <w:rsid w:val="00F01277"/>
    <w:rsid w:val="00F10946"/>
    <w:rsid w:val="00F41222"/>
    <w:rsid w:val="00F4353E"/>
    <w:rsid w:val="00F73B59"/>
    <w:rsid w:val="00F8499C"/>
    <w:rsid w:val="00FA45FE"/>
    <w:rsid w:val="00FB34C4"/>
    <w:rsid w:val="00FB59C4"/>
    <w:rsid w:val="00FC5547"/>
    <w:rsid w:val="00FC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6D4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298E"/>
    <w:rPr>
      <w:rFonts w:eastAsiaTheme="minorEastAsia"/>
      <w:sz w:val="22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D2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98E"/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98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98E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98E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98E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98E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98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298E"/>
    <w:pPr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298E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3D298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298E"/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3D298E"/>
    <w:pPr>
      <w:ind w:left="720"/>
      <w:contextualSpacing/>
    </w:pPr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D298E"/>
    <w:pPr>
      <w:tabs>
        <w:tab w:val="center" w:pos="4513"/>
        <w:tab w:val="right" w:pos="9026"/>
      </w:tabs>
    </w:pPr>
    <w:rPr>
      <w:rFonts w:ascii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D298E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D298E"/>
  </w:style>
  <w:style w:type="character" w:customStyle="1" w:styleId="apple-converted-space">
    <w:name w:val="apple-converted-space"/>
    <w:basedOn w:val="DefaultParagraphFont"/>
    <w:rsid w:val="003D298E"/>
  </w:style>
  <w:style w:type="character" w:styleId="Hyperlink">
    <w:name w:val="Hyperlink"/>
    <w:basedOn w:val="DefaultParagraphFont"/>
    <w:uiPriority w:val="99"/>
    <w:unhideWhenUsed/>
    <w:rsid w:val="003D298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3D298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298E"/>
    <w:rPr>
      <w:rFonts w:eastAsiaTheme="minorEastAsia"/>
      <w:sz w:val="22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D2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98E"/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98E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98E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98E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98E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98E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98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298E"/>
    <w:pPr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298E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3D298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298E"/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3D298E"/>
    <w:pPr>
      <w:ind w:left="720"/>
      <w:contextualSpacing/>
    </w:pPr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D298E"/>
    <w:pPr>
      <w:tabs>
        <w:tab w:val="center" w:pos="4513"/>
        <w:tab w:val="right" w:pos="9026"/>
      </w:tabs>
    </w:pPr>
    <w:rPr>
      <w:rFonts w:ascii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D298E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D298E"/>
  </w:style>
  <w:style w:type="character" w:customStyle="1" w:styleId="apple-converted-space">
    <w:name w:val="apple-converted-space"/>
    <w:basedOn w:val="DefaultParagraphFont"/>
    <w:rsid w:val="003D298E"/>
  </w:style>
  <w:style w:type="character" w:styleId="Hyperlink">
    <w:name w:val="Hyperlink"/>
    <w:basedOn w:val="DefaultParagraphFont"/>
    <w:uiPriority w:val="99"/>
    <w:unhideWhenUsed/>
    <w:rsid w:val="003D298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3D298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58</Words>
  <Characters>4011</Characters>
  <Application>Microsoft Office Word</Application>
  <DocSecurity>0</DocSecurity>
  <Lines>501</Lines>
  <Paragraphs>3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I</Company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Man</dc:creator>
  <cp:lastModifiedBy>CGCATUBIG</cp:lastModifiedBy>
  <cp:revision>5</cp:revision>
  <dcterms:created xsi:type="dcterms:W3CDTF">2019-07-25T08:55:00Z</dcterms:created>
  <dcterms:modified xsi:type="dcterms:W3CDTF">2019-11-25T08:52:00Z</dcterms:modified>
</cp:coreProperties>
</file>